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10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1200"/>
        <w:gridCol w:w="585"/>
        <w:gridCol w:w="540"/>
        <w:gridCol w:w="542"/>
        <w:gridCol w:w="495"/>
        <w:gridCol w:w="567"/>
        <w:gridCol w:w="556"/>
        <w:gridCol w:w="480"/>
        <w:gridCol w:w="506"/>
        <w:gridCol w:w="567"/>
        <w:gridCol w:w="607"/>
        <w:gridCol w:w="495"/>
        <w:gridCol w:w="567"/>
        <w:gridCol w:w="505"/>
        <w:gridCol w:w="503"/>
        <w:gridCol w:w="495"/>
      </w:tblGrid>
      <w:tr w:rsidR="003372A7" w:rsidRPr="00EC1136" w:rsidTr="00EC1136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 </w:t>
            </w:r>
          </w:p>
        </w:tc>
        <w:tc>
          <w:tcPr>
            <w:tcW w:w="21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Area 1</w:t>
            </w:r>
          </w:p>
        </w:tc>
        <w:tc>
          <w:tcPr>
            <w:tcW w:w="21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Area 2</w:t>
            </w:r>
          </w:p>
        </w:tc>
        <w:tc>
          <w:tcPr>
            <w:tcW w:w="16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Area 3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color w:val="000000"/>
                <w:lang w:val="en-US" w:eastAsia="es-CO"/>
              </w:rPr>
              <w:t>Area 4</w:t>
            </w:r>
          </w:p>
        </w:tc>
      </w:tr>
      <w:tr w:rsidR="003372A7" w:rsidRPr="00EC1136" w:rsidTr="00EC1136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Functional</w:t>
            </w:r>
            <w:r w:rsidR="00EC1136"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 xml:space="preserve"> </w:t>
            </w: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Groups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I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I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MAF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ESF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IN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b/>
                <w:bCs/>
                <w:color w:val="000000"/>
                <w:lang w:val="en-US" w:eastAsia="es-CO"/>
              </w:rPr>
              <w:t>PAS</w:t>
            </w: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0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8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4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4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5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5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1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6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8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7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9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1</w:t>
            </w: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8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9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7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6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9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10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5</w:t>
            </w: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7</w:t>
            </w: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8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</w:t>
            </w:r>
          </w:p>
        </w:tc>
      </w:tr>
      <w:tr w:rsidR="003372A7" w:rsidRPr="00EC1136" w:rsidTr="00EC1136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3372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Group_1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3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</w:p>
        </w:tc>
        <w:tc>
          <w:tcPr>
            <w:tcW w:w="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20</w:t>
            </w:r>
          </w:p>
        </w:tc>
        <w:tc>
          <w:tcPr>
            <w:tcW w:w="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4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72A7" w:rsidRPr="00EC1136" w:rsidRDefault="003372A7" w:rsidP="00EC11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es-CO"/>
              </w:rPr>
            </w:pPr>
            <w:r w:rsidRPr="00EC1136">
              <w:rPr>
                <w:rFonts w:ascii="Calibri" w:eastAsia="Times New Roman" w:hAnsi="Calibri" w:cs="Calibri"/>
                <w:color w:val="000000"/>
                <w:lang w:val="en-US" w:eastAsia="es-CO"/>
              </w:rPr>
              <w:t>13</w:t>
            </w:r>
          </w:p>
        </w:tc>
      </w:tr>
    </w:tbl>
    <w:p w:rsidR="006366F5" w:rsidRPr="00EC1136" w:rsidRDefault="006366F5">
      <w:pPr>
        <w:rPr>
          <w:lang w:val="en-US"/>
        </w:rPr>
      </w:pPr>
      <w:bookmarkStart w:id="0" w:name="_GoBack"/>
      <w:bookmarkEnd w:id="0"/>
    </w:p>
    <w:sectPr w:rsidR="006366F5" w:rsidRPr="00EC1136" w:rsidSect="007B2A2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7368F5"/>
    <w:rsid w:val="000A633F"/>
    <w:rsid w:val="003372A7"/>
    <w:rsid w:val="005A3689"/>
    <w:rsid w:val="005C4135"/>
    <w:rsid w:val="006366F5"/>
    <w:rsid w:val="006D0041"/>
    <w:rsid w:val="007368F5"/>
    <w:rsid w:val="007B2A2F"/>
    <w:rsid w:val="008B1BF1"/>
    <w:rsid w:val="00B77683"/>
    <w:rsid w:val="00CF4599"/>
    <w:rsid w:val="00EA75AD"/>
    <w:rsid w:val="00EC11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A2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19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ucena</dc:creator>
  <cp:keywords/>
  <dc:description/>
  <cp:lastModifiedBy>.</cp:lastModifiedBy>
  <cp:revision>5</cp:revision>
  <dcterms:created xsi:type="dcterms:W3CDTF">2019-11-29T16:26:00Z</dcterms:created>
  <dcterms:modified xsi:type="dcterms:W3CDTF">2020-08-30T03:20:00Z</dcterms:modified>
</cp:coreProperties>
</file>